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42FAB" w14:textId="1E114062" w:rsidR="00F054B6" w:rsidRPr="00F054B6" w:rsidRDefault="00A737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41BA1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 xml:space="preserve"> Table</w:t>
      </w:r>
      <w:r w:rsidR="00E87B9A">
        <w:rPr>
          <w:rFonts w:ascii="Times New Roman" w:hAnsi="Times New Roman" w:cs="Times New Roman"/>
          <w:b/>
        </w:rPr>
        <w:t xml:space="preserve">: Fertility assay, </w:t>
      </w:r>
      <w:r w:rsidR="00E87B9A" w:rsidRPr="00112EEC">
        <w:rPr>
          <w:rFonts w:ascii="Times New Roman" w:hAnsi="Times New Roman" w:cs="Times New Roman"/>
        </w:rPr>
        <w:t>related to Figure S</w:t>
      </w:r>
      <w:r w:rsidR="002A189C">
        <w:rPr>
          <w:rFonts w:ascii="Times New Roman" w:hAnsi="Times New Roman" w:cs="Times New Roman"/>
        </w:rPr>
        <w:t>3</w:t>
      </w:r>
      <w:r w:rsidR="00E87B9A" w:rsidRPr="00112EEC">
        <w:rPr>
          <w:rFonts w:ascii="Times New Roman" w:hAnsi="Times New Roman" w:cs="Times New Roman"/>
        </w:rPr>
        <w:t>B</w:t>
      </w:r>
      <w:r w:rsidR="001D0109" w:rsidRPr="00112EEC">
        <w:rPr>
          <w:rFonts w:ascii="Times New Roman" w:hAnsi="Times New Roman" w:cs="Times New Roman"/>
        </w:rPr>
        <w:t>.</w:t>
      </w:r>
    </w:p>
    <w:tbl>
      <w:tblPr>
        <w:tblStyle w:val="TableGrid"/>
        <w:tblW w:w="10490" w:type="dxa"/>
        <w:tblInd w:w="-724" w:type="dxa"/>
        <w:tblLook w:val="04A0" w:firstRow="1" w:lastRow="0" w:firstColumn="1" w:lastColumn="0" w:noHBand="0" w:noVBand="1"/>
      </w:tblPr>
      <w:tblGrid>
        <w:gridCol w:w="2409"/>
        <w:gridCol w:w="1158"/>
        <w:gridCol w:w="1275"/>
        <w:gridCol w:w="730"/>
        <w:gridCol w:w="1279"/>
        <w:gridCol w:w="1153"/>
        <w:gridCol w:w="2486"/>
      </w:tblGrid>
      <w:tr w:rsidR="00A746A1" w:rsidRPr="005454A2" w14:paraId="1CEB88C0" w14:textId="77777777" w:rsidTr="00006FD8"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14:paraId="23DE804D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8" w:space="0" w:color="auto"/>
            </w:tcBorders>
          </w:tcPr>
          <w:p w14:paraId="29ECD67A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 xml:space="preserve">Condition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8" w:space="0" w:color="auto"/>
            </w:tcBorders>
          </w:tcPr>
          <w:p w14:paraId="7DECE241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 xml:space="preserve">Average 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8" w:space="0" w:color="auto"/>
            </w:tcBorders>
          </w:tcPr>
          <w:p w14:paraId="03B0D2F3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>N value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8" w:space="0" w:color="auto"/>
            </w:tcBorders>
          </w:tcPr>
          <w:p w14:paraId="31996728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>Number of Biological Replicates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8" w:space="0" w:color="auto"/>
            </w:tcBorders>
          </w:tcPr>
          <w:p w14:paraId="651729D1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>P value (vs control)</w:t>
            </w:r>
          </w:p>
        </w:tc>
        <w:tc>
          <w:tcPr>
            <w:tcW w:w="248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4AC3149" w14:textId="77777777" w:rsidR="00A746A1" w:rsidRPr="005454A2" w:rsidRDefault="00A746A1" w:rsidP="00E94F4A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 xml:space="preserve">Statistical test </w:t>
            </w:r>
          </w:p>
        </w:tc>
      </w:tr>
      <w:tr w:rsidR="00A746A1" w:rsidRPr="005454A2" w14:paraId="55114A24" w14:textId="77777777" w:rsidTr="00006FD8">
        <w:tc>
          <w:tcPr>
            <w:tcW w:w="2409" w:type="dxa"/>
            <w:tcBorders>
              <w:top w:val="single" w:sz="18" w:space="0" w:color="auto"/>
              <w:left w:val="single" w:sz="12" w:space="0" w:color="auto"/>
            </w:tcBorders>
          </w:tcPr>
          <w:p w14:paraId="338EA76E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158" w:type="dxa"/>
            <w:tcBorders>
              <w:top w:val="single" w:sz="18" w:space="0" w:color="auto"/>
            </w:tcBorders>
          </w:tcPr>
          <w:p w14:paraId="02B9F8DD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 day 1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38CD7DB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7.30 (4.49)</w:t>
            </w:r>
          </w:p>
        </w:tc>
        <w:tc>
          <w:tcPr>
            <w:tcW w:w="730" w:type="dxa"/>
            <w:tcBorders>
              <w:top w:val="single" w:sz="18" w:space="0" w:color="auto"/>
            </w:tcBorders>
          </w:tcPr>
          <w:p w14:paraId="3D41AE6C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9" w:type="dxa"/>
            <w:tcBorders>
              <w:top w:val="single" w:sz="18" w:space="0" w:color="auto"/>
            </w:tcBorders>
          </w:tcPr>
          <w:p w14:paraId="1BCD491E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  <w:tcBorders>
              <w:top w:val="single" w:sz="18" w:space="0" w:color="auto"/>
            </w:tcBorders>
          </w:tcPr>
          <w:p w14:paraId="2D7ABC3F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18" w:space="0" w:color="auto"/>
              <w:right w:val="single" w:sz="12" w:space="0" w:color="auto"/>
            </w:tcBorders>
          </w:tcPr>
          <w:p w14:paraId="58948724" w14:textId="418A9A41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2 way ANOVA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5454A2">
              <w:rPr>
                <w:rFonts w:ascii="Times New Roman" w:hAnsi="Times New Roman" w:cs="Times New Roman"/>
              </w:rPr>
              <w:t>(days 1 to 5)</w:t>
            </w:r>
          </w:p>
        </w:tc>
      </w:tr>
      <w:tr w:rsidR="00A746A1" w:rsidRPr="005454A2" w14:paraId="26667420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6C22530E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158" w:type="dxa"/>
          </w:tcPr>
          <w:p w14:paraId="7BD935CC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 day 2</w:t>
            </w:r>
          </w:p>
        </w:tc>
        <w:tc>
          <w:tcPr>
            <w:tcW w:w="1275" w:type="dxa"/>
          </w:tcPr>
          <w:p w14:paraId="56F1BABC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125.60 (20.86)</w:t>
            </w:r>
          </w:p>
        </w:tc>
        <w:tc>
          <w:tcPr>
            <w:tcW w:w="730" w:type="dxa"/>
          </w:tcPr>
          <w:p w14:paraId="1295A03B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9" w:type="dxa"/>
          </w:tcPr>
          <w:p w14:paraId="1130BA6C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156C838D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7EFF622E" w14:textId="48FA18B3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of </w:t>
            </w:r>
            <w:r w:rsidRPr="005454A2">
              <w:rPr>
                <w:rFonts w:ascii="Times New Roman" w:hAnsi="Times New Roman" w:cs="Times New Roman"/>
              </w:rPr>
              <w:t xml:space="preserve">Genotype: </w:t>
            </w:r>
            <w:r>
              <w:rPr>
                <w:rFonts w:ascii="Times New Roman" w:hAnsi="Times New Roman" w:cs="Times New Roman"/>
              </w:rPr>
              <w:t xml:space="preserve">                       </w:t>
            </w:r>
            <w:r w:rsidRPr="005454A2">
              <w:rPr>
                <w:rFonts w:ascii="Times New Roman" w:hAnsi="Times New Roman" w:cs="Times New Roman"/>
              </w:rPr>
              <w:t>P-value=0.125 (ns)</w:t>
            </w:r>
          </w:p>
        </w:tc>
      </w:tr>
      <w:tr w:rsidR="00A746A1" w:rsidRPr="005454A2" w14:paraId="73CD1E45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62FE4437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158" w:type="dxa"/>
          </w:tcPr>
          <w:p w14:paraId="4F8BD2DD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 day 3</w:t>
            </w:r>
          </w:p>
        </w:tc>
        <w:tc>
          <w:tcPr>
            <w:tcW w:w="1275" w:type="dxa"/>
          </w:tcPr>
          <w:p w14:paraId="42253CCE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87.03 (14.47)</w:t>
            </w:r>
          </w:p>
        </w:tc>
        <w:tc>
          <w:tcPr>
            <w:tcW w:w="730" w:type="dxa"/>
          </w:tcPr>
          <w:p w14:paraId="299A807B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9" w:type="dxa"/>
          </w:tcPr>
          <w:p w14:paraId="273FB9C3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52C647D4" w14:textId="77777777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1BBE6FA0" w14:textId="302501AF" w:rsidR="00A746A1" w:rsidRPr="005454A2" w:rsidRDefault="00A746A1" w:rsidP="00E9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of </w:t>
            </w:r>
            <w:r w:rsidRPr="005454A2">
              <w:rPr>
                <w:rFonts w:ascii="Times New Roman" w:hAnsi="Times New Roman" w:cs="Times New Roman"/>
              </w:rPr>
              <w:t xml:space="preserve">Day: </w:t>
            </w:r>
            <w:r>
              <w:rPr>
                <w:rFonts w:ascii="Times New Roman" w:hAnsi="Times New Roman" w:cs="Times New Roman"/>
              </w:rPr>
              <w:t xml:space="preserve">                                </w:t>
            </w:r>
            <w:r w:rsidRPr="005454A2">
              <w:rPr>
                <w:rFonts w:ascii="Times New Roman" w:hAnsi="Times New Roman" w:cs="Times New Roman"/>
              </w:rPr>
              <w:t>P-value &lt;0.0001 (***)</w:t>
            </w:r>
          </w:p>
        </w:tc>
      </w:tr>
      <w:tr w:rsidR="004626E5" w:rsidRPr="005454A2" w14:paraId="43D0B5FB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250D84A4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158" w:type="dxa"/>
          </w:tcPr>
          <w:p w14:paraId="12A65EA6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 day 4</w:t>
            </w:r>
          </w:p>
        </w:tc>
        <w:tc>
          <w:tcPr>
            <w:tcW w:w="1275" w:type="dxa"/>
          </w:tcPr>
          <w:p w14:paraId="1389BC55" w14:textId="2FCD7358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9.50 </w:t>
            </w:r>
            <w:r w:rsidR="00DB640C">
              <w:rPr>
                <w:rFonts w:ascii="Times New Roman" w:hAnsi="Times New Roman" w:cs="Times New Roman"/>
              </w:rPr>
              <w:t xml:space="preserve">   </w:t>
            </w:r>
            <w:r w:rsidRPr="005454A2">
              <w:rPr>
                <w:rFonts w:ascii="Times New Roman" w:hAnsi="Times New Roman" w:cs="Times New Roman"/>
              </w:rPr>
              <w:t>(0.90)</w:t>
            </w:r>
          </w:p>
        </w:tc>
        <w:tc>
          <w:tcPr>
            <w:tcW w:w="730" w:type="dxa"/>
          </w:tcPr>
          <w:p w14:paraId="260ABAEF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9" w:type="dxa"/>
          </w:tcPr>
          <w:p w14:paraId="04B22331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40FCC36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1872952B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e x day, </w:t>
            </w:r>
          </w:p>
          <w:p w14:paraId="3BE10D87" w14:textId="5231E9D6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-value= </w:t>
            </w:r>
            <w:r w:rsidRPr="005454A2">
              <w:rPr>
                <w:rFonts w:ascii="Times New Roman" w:hAnsi="Times New Roman" w:cs="Times New Roman"/>
              </w:rPr>
              <w:t>0.0293 (*)</w:t>
            </w:r>
          </w:p>
        </w:tc>
      </w:tr>
      <w:tr w:rsidR="004626E5" w:rsidRPr="005454A2" w14:paraId="2AA34060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58A61A32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158" w:type="dxa"/>
          </w:tcPr>
          <w:p w14:paraId="7747E054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 day 5</w:t>
            </w:r>
          </w:p>
        </w:tc>
        <w:tc>
          <w:tcPr>
            <w:tcW w:w="1275" w:type="dxa"/>
          </w:tcPr>
          <w:p w14:paraId="1B75F380" w14:textId="144F811D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1.97</w:t>
            </w:r>
            <w:r w:rsidR="00DB640C">
              <w:rPr>
                <w:rFonts w:ascii="Times New Roman" w:hAnsi="Times New Roman" w:cs="Times New Roman"/>
              </w:rPr>
              <w:t xml:space="preserve">   </w:t>
            </w:r>
            <w:r w:rsidRPr="005454A2">
              <w:rPr>
                <w:rFonts w:ascii="Times New Roman" w:hAnsi="Times New Roman" w:cs="Times New Roman"/>
              </w:rPr>
              <w:t>(1.53)</w:t>
            </w:r>
          </w:p>
        </w:tc>
        <w:tc>
          <w:tcPr>
            <w:tcW w:w="730" w:type="dxa"/>
          </w:tcPr>
          <w:p w14:paraId="170B2814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9" w:type="dxa"/>
          </w:tcPr>
          <w:p w14:paraId="220D520C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74115479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13EF2E04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</w:p>
          <w:p w14:paraId="57E2960C" w14:textId="28B71D63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</w:p>
        </w:tc>
      </w:tr>
      <w:tr w:rsidR="004626E5" w:rsidRPr="005454A2" w14:paraId="178A9C56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5E6BB5FF" w14:textId="77777777" w:rsidR="002A189C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AGD1289 </w:t>
            </w:r>
          </w:p>
          <w:p w14:paraId="3A1E26CF" w14:textId="5FBFDC1A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(</w:t>
            </w:r>
            <w:r w:rsidR="002A189C"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f-1</w:t>
            </w:r>
            <w:r w:rsidR="002A189C"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neuro</w:t>
            </w:r>
            <w:r w:rsidR="002A189C"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#2</w:t>
            </w:r>
            <w:r w:rsidRPr="005454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dxa"/>
          </w:tcPr>
          <w:p w14:paraId="31C394D6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AGD1289 day 1</w:t>
            </w:r>
          </w:p>
        </w:tc>
        <w:tc>
          <w:tcPr>
            <w:tcW w:w="1275" w:type="dxa"/>
          </w:tcPr>
          <w:p w14:paraId="3731B414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5.64 (6.21)</w:t>
            </w:r>
          </w:p>
        </w:tc>
        <w:tc>
          <w:tcPr>
            <w:tcW w:w="730" w:type="dxa"/>
          </w:tcPr>
          <w:p w14:paraId="08D6310B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9" w:type="dxa"/>
          </w:tcPr>
          <w:p w14:paraId="1C243B4E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3503DDAD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=0.9 vs N2 day 1</w:t>
            </w: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705C147B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ositive 2-way ANOVA interaction</w:t>
            </w:r>
          </w:p>
        </w:tc>
      </w:tr>
      <w:tr w:rsidR="004626E5" w:rsidRPr="005454A2" w14:paraId="3BC018EB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3CE46906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AGD1289 </w:t>
            </w:r>
          </w:p>
          <w:p w14:paraId="7564D6C1" w14:textId="219DD210" w:rsidR="002A189C" w:rsidRPr="005454A2" w:rsidRDefault="002A189C" w:rsidP="004626E5">
            <w:pPr>
              <w:rPr>
                <w:rFonts w:ascii="Times New Roman" w:hAnsi="Times New Roman" w:cs="Times New Roman"/>
              </w:rPr>
            </w:pP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f-1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neuro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158" w:type="dxa"/>
          </w:tcPr>
          <w:p w14:paraId="388F98C8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AGD1289 day 2</w:t>
            </w:r>
          </w:p>
        </w:tc>
        <w:tc>
          <w:tcPr>
            <w:tcW w:w="1275" w:type="dxa"/>
          </w:tcPr>
          <w:p w14:paraId="77E5156F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55.31 (18.07)</w:t>
            </w:r>
          </w:p>
        </w:tc>
        <w:tc>
          <w:tcPr>
            <w:tcW w:w="730" w:type="dxa"/>
          </w:tcPr>
          <w:p w14:paraId="2A7428EE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9" w:type="dxa"/>
          </w:tcPr>
          <w:p w14:paraId="4552F1A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1A0C65B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=0.04 vs N2 day 2</w:t>
            </w: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68A5CD41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ositive 2-way ANOVA interaction</w:t>
            </w:r>
          </w:p>
        </w:tc>
      </w:tr>
      <w:tr w:rsidR="004626E5" w:rsidRPr="005454A2" w14:paraId="0D30AD5E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15E25967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AGD1289 </w:t>
            </w:r>
          </w:p>
          <w:p w14:paraId="4367D999" w14:textId="278C726D" w:rsidR="002A189C" w:rsidRPr="005454A2" w:rsidRDefault="002A189C" w:rsidP="004626E5">
            <w:pPr>
              <w:rPr>
                <w:rFonts w:ascii="Times New Roman" w:hAnsi="Times New Roman" w:cs="Times New Roman"/>
              </w:rPr>
            </w:pP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f-1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neuro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158" w:type="dxa"/>
          </w:tcPr>
          <w:p w14:paraId="021394C8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AGD1289 day 3</w:t>
            </w:r>
          </w:p>
        </w:tc>
        <w:tc>
          <w:tcPr>
            <w:tcW w:w="1275" w:type="dxa"/>
          </w:tcPr>
          <w:p w14:paraId="443F7A19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0.99 (8.25)</w:t>
            </w:r>
          </w:p>
        </w:tc>
        <w:tc>
          <w:tcPr>
            <w:tcW w:w="730" w:type="dxa"/>
          </w:tcPr>
          <w:p w14:paraId="523BE8D3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9" w:type="dxa"/>
          </w:tcPr>
          <w:p w14:paraId="5F5FCC0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79231F8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=0.04 vs N2 day 3</w:t>
            </w: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537D68F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ositive 2-way ANOVA interaction</w:t>
            </w:r>
          </w:p>
        </w:tc>
      </w:tr>
      <w:tr w:rsidR="004626E5" w:rsidRPr="005454A2" w14:paraId="5F3EEE68" w14:textId="77777777" w:rsidTr="00006FD8">
        <w:tc>
          <w:tcPr>
            <w:tcW w:w="2409" w:type="dxa"/>
            <w:tcBorders>
              <w:left w:val="single" w:sz="12" w:space="0" w:color="auto"/>
            </w:tcBorders>
          </w:tcPr>
          <w:p w14:paraId="76929C45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AGD1289 </w:t>
            </w:r>
          </w:p>
          <w:p w14:paraId="49CC5B23" w14:textId="7181E9B7" w:rsidR="002A189C" w:rsidRPr="005454A2" w:rsidRDefault="002A189C" w:rsidP="004626E5">
            <w:pPr>
              <w:rPr>
                <w:rFonts w:ascii="Times New Roman" w:hAnsi="Times New Roman" w:cs="Times New Roman"/>
              </w:rPr>
            </w:pP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f-1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neuro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158" w:type="dxa"/>
          </w:tcPr>
          <w:p w14:paraId="3FD11C8A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AGD1289 day 4</w:t>
            </w:r>
          </w:p>
        </w:tc>
        <w:tc>
          <w:tcPr>
            <w:tcW w:w="1275" w:type="dxa"/>
          </w:tcPr>
          <w:p w14:paraId="5440B745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19.10 (1.84)</w:t>
            </w:r>
          </w:p>
        </w:tc>
        <w:tc>
          <w:tcPr>
            <w:tcW w:w="730" w:type="dxa"/>
          </w:tcPr>
          <w:p w14:paraId="51C3A37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9" w:type="dxa"/>
          </w:tcPr>
          <w:p w14:paraId="5961E391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</w:tcPr>
          <w:p w14:paraId="1B641063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=0.9 vs N2 day 4</w:t>
            </w:r>
          </w:p>
        </w:tc>
        <w:tc>
          <w:tcPr>
            <w:tcW w:w="2486" w:type="dxa"/>
            <w:tcBorders>
              <w:right w:val="single" w:sz="12" w:space="0" w:color="auto"/>
            </w:tcBorders>
          </w:tcPr>
          <w:p w14:paraId="68D5703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ositive 2-way ANOVA interaction</w:t>
            </w:r>
          </w:p>
        </w:tc>
      </w:tr>
      <w:tr w:rsidR="004626E5" w:rsidRPr="005454A2" w14:paraId="7AB0DD1B" w14:textId="77777777" w:rsidTr="00006FD8">
        <w:tc>
          <w:tcPr>
            <w:tcW w:w="2409" w:type="dxa"/>
            <w:tcBorders>
              <w:left w:val="single" w:sz="12" w:space="0" w:color="auto"/>
              <w:bottom w:val="single" w:sz="18" w:space="0" w:color="auto"/>
            </w:tcBorders>
          </w:tcPr>
          <w:p w14:paraId="060D1276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AGD1289 </w:t>
            </w:r>
          </w:p>
          <w:p w14:paraId="7EFA8072" w14:textId="3E89E680" w:rsidR="002A189C" w:rsidRPr="005454A2" w:rsidRDefault="002A189C" w:rsidP="004626E5">
            <w:pPr>
              <w:rPr>
                <w:rFonts w:ascii="Times New Roman" w:hAnsi="Times New Roman" w:cs="Times New Roman"/>
              </w:rPr>
            </w:pP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f-1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neuro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14:paraId="6B1E8B2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AGD1289 day 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DCC3241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11.48 (2.33)</w:t>
            </w:r>
          </w:p>
        </w:tc>
        <w:tc>
          <w:tcPr>
            <w:tcW w:w="730" w:type="dxa"/>
            <w:tcBorders>
              <w:bottom w:val="single" w:sz="18" w:space="0" w:color="auto"/>
            </w:tcBorders>
          </w:tcPr>
          <w:p w14:paraId="6DB0A32E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9" w:type="dxa"/>
            <w:tcBorders>
              <w:bottom w:val="single" w:sz="18" w:space="0" w:color="auto"/>
            </w:tcBorders>
          </w:tcPr>
          <w:p w14:paraId="2C71051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  <w:tcBorders>
              <w:bottom w:val="single" w:sz="18" w:space="0" w:color="auto"/>
            </w:tcBorders>
          </w:tcPr>
          <w:p w14:paraId="06DBF94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=0.9 vs N2 day 5</w:t>
            </w:r>
          </w:p>
        </w:tc>
        <w:tc>
          <w:tcPr>
            <w:tcW w:w="2486" w:type="dxa"/>
            <w:tcBorders>
              <w:bottom w:val="single" w:sz="18" w:space="0" w:color="auto"/>
              <w:right w:val="single" w:sz="12" w:space="0" w:color="auto"/>
            </w:tcBorders>
          </w:tcPr>
          <w:p w14:paraId="3FF6D0B1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ositive 2-way ANOVA interaction</w:t>
            </w:r>
          </w:p>
        </w:tc>
      </w:tr>
      <w:tr w:rsidR="004626E5" w:rsidRPr="005454A2" w14:paraId="7CA4D5A7" w14:textId="77777777" w:rsidTr="00006FD8">
        <w:tc>
          <w:tcPr>
            <w:tcW w:w="2409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</w:tcPr>
          <w:p w14:paraId="410A9CE9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8" w:space="0" w:color="auto"/>
            </w:tcBorders>
          </w:tcPr>
          <w:p w14:paraId="4F3278E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5E54083C" w14:textId="0623075E" w:rsidR="004626E5" w:rsidRPr="005454A2" w:rsidRDefault="004626E5" w:rsidP="004626E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b</w:t>
            </w:r>
            <w:proofErr w:type="spellEnd"/>
            <w:r w:rsidRPr="005454A2">
              <w:rPr>
                <w:rFonts w:ascii="Times New Roman" w:hAnsi="Times New Roman" w:cs="Times New Roman"/>
                <w:b/>
              </w:rPr>
              <w:t xml:space="preserve"> of progeny (+/- SEM)</w:t>
            </w:r>
          </w:p>
        </w:tc>
        <w:tc>
          <w:tcPr>
            <w:tcW w:w="730" w:type="dxa"/>
            <w:tcBorders>
              <w:top w:val="single" w:sz="18" w:space="0" w:color="auto"/>
              <w:bottom w:val="single" w:sz="18" w:space="0" w:color="auto"/>
            </w:tcBorders>
          </w:tcPr>
          <w:p w14:paraId="58CCBDFC" w14:textId="77777777" w:rsidR="004626E5" w:rsidRPr="005454A2" w:rsidRDefault="004626E5" w:rsidP="004626E5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 xml:space="preserve">N value 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18" w:space="0" w:color="auto"/>
            </w:tcBorders>
          </w:tcPr>
          <w:p w14:paraId="41A164BB" w14:textId="77777777" w:rsidR="004626E5" w:rsidRPr="005454A2" w:rsidRDefault="004626E5" w:rsidP="004626E5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 xml:space="preserve">Number of Biological Replicates </w:t>
            </w:r>
          </w:p>
        </w:tc>
        <w:tc>
          <w:tcPr>
            <w:tcW w:w="1153" w:type="dxa"/>
            <w:tcBorders>
              <w:top w:val="single" w:sz="18" w:space="0" w:color="auto"/>
              <w:bottom w:val="single" w:sz="18" w:space="0" w:color="auto"/>
            </w:tcBorders>
          </w:tcPr>
          <w:p w14:paraId="67A24142" w14:textId="77777777" w:rsidR="004626E5" w:rsidRPr="005454A2" w:rsidRDefault="004626E5" w:rsidP="004626E5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>% of CTR</w:t>
            </w:r>
          </w:p>
        </w:tc>
        <w:tc>
          <w:tcPr>
            <w:tcW w:w="2486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56AE6D52" w14:textId="77777777" w:rsidR="004626E5" w:rsidRPr="005454A2" w:rsidRDefault="004626E5" w:rsidP="004626E5">
            <w:pPr>
              <w:rPr>
                <w:rFonts w:ascii="Times New Roman" w:hAnsi="Times New Roman" w:cs="Times New Roman"/>
                <w:b/>
              </w:rPr>
            </w:pPr>
            <w:r w:rsidRPr="005454A2">
              <w:rPr>
                <w:rFonts w:ascii="Times New Roman" w:hAnsi="Times New Roman" w:cs="Times New Roman"/>
                <w:b/>
              </w:rPr>
              <w:t>Statistical test</w:t>
            </w:r>
          </w:p>
        </w:tc>
      </w:tr>
      <w:tr w:rsidR="004626E5" w:rsidRPr="005454A2" w14:paraId="0FFDCE28" w14:textId="77777777" w:rsidTr="00006FD8">
        <w:tc>
          <w:tcPr>
            <w:tcW w:w="2409" w:type="dxa"/>
            <w:tcBorders>
              <w:top w:val="single" w:sz="18" w:space="0" w:color="auto"/>
              <w:left w:val="single" w:sz="12" w:space="0" w:color="auto"/>
            </w:tcBorders>
          </w:tcPr>
          <w:p w14:paraId="136CABC5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N2/CTR</w:t>
            </w:r>
          </w:p>
        </w:tc>
        <w:tc>
          <w:tcPr>
            <w:tcW w:w="1158" w:type="dxa"/>
            <w:tcBorders>
              <w:top w:val="single" w:sz="18" w:space="0" w:color="auto"/>
            </w:tcBorders>
          </w:tcPr>
          <w:p w14:paraId="4B065678" w14:textId="48BB0A1F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-day5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4D301262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271.4 (29.27)</w:t>
            </w:r>
          </w:p>
        </w:tc>
        <w:tc>
          <w:tcPr>
            <w:tcW w:w="730" w:type="dxa"/>
            <w:tcBorders>
              <w:top w:val="single" w:sz="18" w:space="0" w:color="auto"/>
            </w:tcBorders>
          </w:tcPr>
          <w:p w14:paraId="483E1CCE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279" w:type="dxa"/>
            <w:tcBorders>
              <w:top w:val="single" w:sz="18" w:space="0" w:color="auto"/>
            </w:tcBorders>
          </w:tcPr>
          <w:p w14:paraId="11E3F78F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  <w:tcBorders>
              <w:top w:val="single" w:sz="18" w:space="0" w:color="auto"/>
            </w:tcBorders>
          </w:tcPr>
          <w:p w14:paraId="719CF1ED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6" w:type="dxa"/>
            <w:tcBorders>
              <w:top w:val="single" w:sz="18" w:space="0" w:color="auto"/>
              <w:right w:val="single" w:sz="12" w:space="0" w:color="auto"/>
            </w:tcBorders>
          </w:tcPr>
          <w:p w14:paraId="13A1A19A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paired t-test (vs CTR)</w:t>
            </w:r>
          </w:p>
          <w:p w14:paraId="2CFA0E28" w14:textId="25930132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</w:p>
        </w:tc>
      </w:tr>
      <w:tr w:rsidR="004626E5" w:rsidRPr="005454A2" w14:paraId="33C7ACA3" w14:textId="77777777" w:rsidTr="00006FD8">
        <w:tc>
          <w:tcPr>
            <w:tcW w:w="2409" w:type="dxa"/>
            <w:tcBorders>
              <w:left w:val="single" w:sz="12" w:space="0" w:color="auto"/>
              <w:bottom w:val="single" w:sz="18" w:space="0" w:color="auto"/>
            </w:tcBorders>
          </w:tcPr>
          <w:p w14:paraId="3ACB2981" w14:textId="77777777" w:rsidR="004626E5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 xml:space="preserve">AGD1289 </w:t>
            </w:r>
          </w:p>
          <w:p w14:paraId="56CBFB7A" w14:textId="1F040BC3" w:rsidR="002A189C" w:rsidRPr="005454A2" w:rsidRDefault="002A189C" w:rsidP="004626E5">
            <w:pPr>
              <w:rPr>
                <w:rFonts w:ascii="Times New Roman" w:hAnsi="Times New Roman" w:cs="Times New Roman"/>
              </w:rPr>
            </w:pP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f-1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neuro</w:t>
            </w:r>
            <w:r w:rsidRPr="00D13B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14:paraId="6A7B6444" w14:textId="7FD13BEE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1-day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AC26297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172.1 (19.36)</w:t>
            </w:r>
          </w:p>
        </w:tc>
        <w:tc>
          <w:tcPr>
            <w:tcW w:w="730" w:type="dxa"/>
            <w:tcBorders>
              <w:bottom w:val="single" w:sz="18" w:space="0" w:color="auto"/>
            </w:tcBorders>
          </w:tcPr>
          <w:p w14:paraId="2E4D0530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279" w:type="dxa"/>
            <w:tcBorders>
              <w:bottom w:val="single" w:sz="18" w:space="0" w:color="auto"/>
            </w:tcBorders>
          </w:tcPr>
          <w:p w14:paraId="5BCCBD1B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3" w:type="dxa"/>
            <w:tcBorders>
              <w:bottom w:val="single" w:sz="18" w:space="0" w:color="auto"/>
            </w:tcBorders>
          </w:tcPr>
          <w:p w14:paraId="587F9743" w14:textId="77777777" w:rsidR="004626E5" w:rsidRPr="005454A2" w:rsidRDefault="004626E5" w:rsidP="004626E5">
            <w:pPr>
              <w:rPr>
                <w:rFonts w:ascii="Times New Roman" w:hAnsi="Times New Roman" w:cs="Times New Roman"/>
              </w:rPr>
            </w:pPr>
            <w:r w:rsidRPr="005454A2">
              <w:rPr>
                <w:rFonts w:ascii="Times New Roman" w:hAnsi="Times New Roman" w:cs="Times New Roman"/>
              </w:rPr>
              <w:t>37% less</w:t>
            </w:r>
          </w:p>
        </w:tc>
        <w:tc>
          <w:tcPr>
            <w:tcW w:w="2486" w:type="dxa"/>
            <w:tcBorders>
              <w:bottom w:val="single" w:sz="18" w:space="0" w:color="auto"/>
              <w:right w:val="single" w:sz="12" w:space="0" w:color="auto"/>
            </w:tcBorders>
          </w:tcPr>
          <w:p w14:paraId="31DAD91B" w14:textId="79A2FC22" w:rsidR="004626E5" w:rsidRPr="005454A2" w:rsidRDefault="00DB640C" w:rsidP="00DB6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78 </w:t>
            </w:r>
            <w:r w:rsidR="004626E5">
              <w:rPr>
                <w:rFonts w:ascii="Times New Roman" w:hAnsi="Times New Roman" w:cs="Times New Roman"/>
              </w:rPr>
              <w:t xml:space="preserve">(ns) </w:t>
            </w:r>
          </w:p>
        </w:tc>
      </w:tr>
    </w:tbl>
    <w:p w14:paraId="523CD4E5" w14:textId="77777777" w:rsidR="005454A2" w:rsidRDefault="005454A2"/>
    <w:sectPr w:rsidR="005454A2" w:rsidSect="008A4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25A"/>
    <w:rsid w:val="00006FD8"/>
    <w:rsid w:val="00112EEC"/>
    <w:rsid w:val="0017061A"/>
    <w:rsid w:val="00194500"/>
    <w:rsid w:val="001D0109"/>
    <w:rsid w:val="002A125A"/>
    <w:rsid w:val="002A189C"/>
    <w:rsid w:val="0038434E"/>
    <w:rsid w:val="004626E5"/>
    <w:rsid w:val="00502B47"/>
    <w:rsid w:val="005454A2"/>
    <w:rsid w:val="00642D12"/>
    <w:rsid w:val="0078518E"/>
    <w:rsid w:val="007A06EA"/>
    <w:rsid w:val="007F6B59"/>
    <w:rsid w:val="00832328"/>
    <w:rsid w:val="008A4D7D"/>
    <w:rsid w:val="008E2DFE"/>
    <w:rsid w:val="008F5563"/>
    <w:rsid w:val="00951427"/>
    <w:rsid w:val="009765DE"/>
    <w:rsid w:val="00A41BA1"/>
    <w:rsid w:val="00A73740"/>
    <w:rsid w:val="00A746A1"/>
    <w:rsid w:val="00BA00B4"/>
    <w:rsid w:val="00CD5B14"/>
    <w:rsid w:val="00D531AE"/>
    <w:rsid w:val="00DB640C"/>
    <w:rsid w:val="00E1529F"/>
    <w:rsid w:val="00E87B9A"/>
    <w:rsid w:val="00F0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940F"/>
  <w15:chartTrackingRefBased/>
  <w15:docId w15:val="{E49E18DD-2EB4-4B1C-9F25-77FD9271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1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1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1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Hodge</dc:creator>
  <cp:keywords/>
  <dc:description/>
  <cp:lastModifiedBy>Microsoft Office User</cp:lastModifiedBy>
  <cp:revision>3</cp:revision>
  <cp:lastPrinted>2020-02-11T13:50:00Z</cp:lastPrinted>
  <dcterms:created xsi:type="dcterms:W3CDTF">2021-07-07T09:42:00Z</dcterms:created>
  <dcterms:modified xsi:type="dcterms:W3CDTF">2021-10-04T09:15:00Z</dcterms:modified>
</cp:coreProperties>
</file>